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284BC" w14:textId="77777777" w:rsidR="001A2989" w:rsidRPr="009C6056" w:rsidRDefault="001A2989" w:rsidP="001A298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6056">
        <w:rPr>
          <w:rFonts w:ascii="Times New Roman" w:hAnsi="Times New Roman" w:cs="Times New Roman"/>
          <w:b/>
          <w:sz w:val="24"/>
          <w:szCs w:val="24"/>
        </w:rPr>
        <w:t xml:space="preserve">Additional file 3. </w:t>
      </w:r>
      <w:bookmarkStart w:id="0" w:name="_Hlk40469937"/>
      <w:r w:rsidRPr="009C6056">
        <w:rPr>
          <w:rFonts w:ascii="Times New Roman" w:hAnsi="Times New Roman" w:cs="Times New Roman"/>
          <w:b/>
          <w:sz w:val="24"/>
          <w:szCs w:val="24"/>
        </w:rPr>
        <w:t xml:space="preserve">The association between the </w:t>
      </w:r>
      <w:bookmarkEnd w:id="0"/>
      <w:r w:rsidRPr="009C6056">
        <w:rPr>
          <w:rFonts w:ascii="Times New Roman" w:hAnsi="Times New Roman" w:cs="Times New Roman"/>
          <w:b/>
          <w:sz w:val="24"/>
          <w:szCs w:val="24"/>
        </w:rPr>
        <w:t xml:space="preserve">frequency of </w:t>
      </w:r>
      <w:r w:rsidRPr="009C6056">
        <w:rPr>
          <w:rFonts w:ascii="Times New Roman" w:hAnsi="Times New Roman" w:cs="Times New Roman"/>
          <w:b/>
          <w:i/>
          <w:sz w:val="24"/>
          <w:szCs w:val="24"/>
        </w:rPr>
        <w:t xml:space="preserve">P. falciparum </w:t>
      </w:r>
      <w:r w:rsidRPr="009C6056">
        <w:rPr>
          <w:rFonts w:ascii="Times New Roman" w:hAnsi="Times New Roman" w:cs="Times New Roman"/>
          <w:b/>
          <w:sz w:val="24"/>
          <w:szCs w:val="24"/>
        </w:rPr>
        <w:t>infections during current pregnancy and malaria antibody prevalence at delivery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985"/>
        <w:gridCol w:w="992"/>
      </w:tblGrid>
      <w:tr w:rsidR="001A2989" w:rsidRPr="000E30D6" w14:paraId="28179387" w14:textId="77777777" w:rsidTr="001A2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BFBFBF" w:themeFill="background1" w:themeFillShade="BF"/>
          </w:tcPr>
          <w:p w14:paraId="4A8B1496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0E30D6">
              <w:rPr>
                <w:rFonts w:ascii="Times New Roman" w:hAnsi="Times New Roman" w:cs="Times New Roman"/>
                <w:bCs w:val="0"/>
              </w:rPr>
              <w:t xml:space="preserve">Outcome </w:t>
            </w:r>
          </w:p>
        </w:tc>
        <w:tc>
          <w:tcPr>
            <w:tcW w:w="3402" w:type="dxa"/>
            <w:gridSpan w:val="2"/>
            <w:shd w:val="clear" w:color="auto" w:fill="BFBFBF" w:themeFill="background1" w:themeFillShade="BF"/>
          </w:tcPr>
          <w:p w14:paraId="54A194BC" w14:textId="77777777" w:rsidR="001A2989" w:rsidRPr="000E30D6" w:rsidRDefault="001A2989" w:rsidP="0081060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0E30D6">
              <w:rPr>
                <w:rFonts w:ascii="Times New Roman" w:hAnsi="Times New Roman" w:cs="Times New Roman"/>
                <w:bCs w:val="0"/>
              </w:rPr>
              <w:t xml:space="preserve">           Infection</w:t>
            </w:r>
          </w:p>
        </w:tc>
        <w:tc>
          <w:tcPr>
            <w:tcW w:w="1985" w:type="dxa"/>
            <w:vMerge w:val="restart"/>
            <w:shd w:val="clear" w:color="auto" w:fill="BFBFBF" w:themeFill="background1" w:themeFillShade="BF"/>
          </w:tcPr>
          <w:p w14:paraId="55D3CCC2" w14:textId="77777777" w:rsidR="001A2989" w:rsidRPr="000E30D6" w:rsidRDefault="001A2989" w:rsidP="0081060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0E30D6">
              <w:rPr>
                <w:rFonts w:ascii="Times New Roman" w:hAnsi="Times New Roman" w:cs="Times New Roman"/>
                <w:bCs w:val="0"/>
              </w:rPr>
              <w:t>AOR (95% CI)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</w:tcPr>
          <w:p w14:paraId="39630DDC" w14:textId="77777777" w:rsidR="001A2989" w:rsidRPr="000E30D6" w:rsidRDefault="001A2989" w:rsidP="0081060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0E30D6">
              <w:rPr>
                <w:rFonts w:ascii="Times New Roman" w:hAnsi="Times New Roman" w:cs="Times New Roman"/>
                <w:bCs w:val="0"/>
              </w:rPr>
              <w:t>P-value</w:t>
            </w:r>
          </w:p>
        </w:tc>
      </w:tr>
      <w:tr w:rsidR="001A2989" w:rsidRPr="00183F32" w14:paraId="60EF4140" w14:textId="77777777" w:rsidTr="001A298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2B837D62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6E6DDC2F" w14:textId="77777777" w:rsidR="001A2989" w:rsidRPr="000E30D6" w:rsidRDefault="001A2989" w:rsidP="008106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E30D6">
              <w:rPr>
                <w:rFonts w:ascii="Times New Roman" w:hAnsi="Times New Roman" w:cs="Times New Roman"/>
                <w:b/>
              </w:rPr>
              <w:t>Singl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E30D6">
              <w:rPr>
                <w:rFonts w:ascii="Times New Roman" w:hAnsi="Times New Roman" w:cs="Times New Roman"/>
                <w:b/>
              </w:rPr>
              <w:t>(%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E30D6">
              <w:rPr>
                <w:rFonts w:ascii="Times New Roman" w:hAnsi="Times New Roman" w:cs="Times New Roman"/>
                <w:b/>
              </w:rPr>
              <w:t>(n=81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7A4F123" w14:textId="77777777" w:rsidR="001A2989" w:rsidRPr="000E30D6" w:rsidRDefault="001A2989" w:rsidP="008106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0E30D6">
              <w:rPr>
                <w:rFonts w:ascii="Times New Roman" w:hAnsi="Times New Roman" w:cs="Times New Roman"/>
                <w:b/>
              </w:rPr>
              <w:t>Multiple (%) (n=30)</w:t>
            </w:r>
          </w:p>
        </w:tc>
        <w:tc>
          <w:tcPr>
            <w:tcW w:w="1985" w:type="dxa"/>
            <w:vMerge/>
          </w:tcPr>
          <w:p w14:paraId="5DC37B25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2F581375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A2989" w:rsidRPr="00183F32" w14:paraId="5CBFA128" w14:textId="77777777" w:rsidTr="001A298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5A7149B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53731264"/>
            <w:r w:rsidRPr="000E30D6">
              <w:rPr>
                <w:rFonts w:ascii="Times New Roman" w:hAnsi="Times New Roman" w:cs="Times New Roman"/>
                <w:b w:val="0"/>
                <w:bCs w:val="0"/>
              </w:rPr>
              <w:t>CS2VSA</w:t>
            </w:r>
          </w:p>
        </w:tc>
        <w:tc>
          <w:tcPr>
            <w:tcW w:w="1701" w:type="dxa"/>
          </w:tcPr>
          <w:p w14:paraId="05CE6EC8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701" w:type="dxa"/>
          </w:tcPr>
          <w:p w14:paraId="5B7C946B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985" w:type="dxa"/>
          </w:tcPr>
          <w:p w14:paraId="5556BBB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4.0 (1.2, 13.6)</w:t>
            </w:r>
          </w:p>
        </w:tc>
        <w:tc>
          <w:tcPr>
            <w:tcW w:w="992" w:type="dxa"/>
          </w:tcPr>
          <w:p w14:paraId="7B6B4193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E30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</w:tr>
      <w:bookmarkEnd w:id="1"/>
      <w:tr w:rsidR="001A2989" w:rsidRPr="00183F32" w14:paraId="237AC730" w14:textId="77777777" w:rsidTr="001A298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966601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3D7VSA</w:t>
            </w:r>
          </w:p>
        </w:tc>
        <w:tc>
          <w:tcPr>
            <w:tcW w:w="1701" w:type="dxa"/>
          </w:tcPr>
          <w:p w14:paraId="2AD4127A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01" w:type="dxa"/>
          </w:tcPr>
          <w:p w14:paraId="24D58B31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985" w:type="dxa"/>
          </w:tcPr>
          <w:p w14:paraId="2F49AB79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2.6 (0.6, 11.0)</w:t>
            </w:r>
          </w:p>
        </w:tc>
        <w:tc>
          <w:tcPr>
            <w:tcW w:w="992" w:type="dxa"/>
          </w:tcPr>
          <w:p w14:paraId="3843FE2D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20</w:t>
            </w:r>
          </w:p>
        </w:tc>
      </w:tr>
      <w:tr w:rsidR="001A2989" w:rsidRPr="00183F32" w14:paraId="0C674B98" w14:textId="77777777" w:rsidTr="001A2989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3830D0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CS2 Phago</w:t>
            </w:r>
          </w:p>
        </w:tc>
        <w:tc>
          <w:tcPr>
            <w:tcW w:w="1701" w:type="dxa"/>
          </w:tcPr>
          <w:p w14:paraId="5EB5742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701" w:type="dxa"/>
          </w:tcPr>
          <w:p w14:paraId="7234E449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985" w:type="dxa"/>
          </w:tcPr>
          <w:p w14:paraId="7226BD9A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.2 (0.3, 4.1)</w:t>
            </w:r>
          </w:p>
        </w:tc>
        <w:tc>
          <w:tcPr>
            <w:tcW w:w="992" w:type="dxa"/>
          </w:tcPr>
          <w:p w14:paraId="5344AB2A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78</w:t>
            </w:r>
          </w:p>
        </w:tc>
      </w:tr>
      <w:tr w:rsidR="001A2989" w:rsidRPr="00183F32" w14:paraId="2DA15E56" w14:textId="77777777" w:rsidTr="001A2989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1CBB7D2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3D7 Phago</w:t>
            </w:r>
          </w:p>
        </w:tc>
        <w:tc>
          <w:tcPr>
            <w:tcW w:w="1701" w:type="dxa"/>
          </w:tcPr>
          <w:p w14:paraId="2F57D692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701" w:type="dxa"/>
          </w:tcPr>
          <w:p w14:paraId="57CF6C7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985" w:type="dxa"/>
          </w:tcPr>
          <w:p w14:paraId="4B7FF6E1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.8 (0.6, 5.2)</w:t>
            </w:r>
          </w:p>
        </w:tc>
        <w:tc>
          <w:tcPr>
            <w:tcW w:w="992" w:type="dxa"/>
          </w:tcPr>
          <w:p w14:paraId="072EE8B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28</w:t>
            </w:r>
          </w:p>
        </w:tc>
      </w:tr>
      <w:tr w:rsidR="001A2989" w:rsidRPr="00183F32" w14:paraId="71165B9E" w14:textId="77777777" w:rsidTr="001A298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ACDE23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E8B Phago</w:t>
            </w:r>
          </w:p>
        </w:tc>
        <w:tc>
          <w:tcPr>
            <w:tcW w:w="1701" w:type="dxa"/>
          </w:tcPr>
          <w:p w14:paraId="5CD2B6D6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701" w:type="dxa"/>
          </w:tcPr>
          <w:p w14:paraId="1ABD0C95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985" w:type="dxa"/>
          </w:tcPr>
          <w:p w14:paraId="619865A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.6 (0.6, 4.1)</w:t>
            </w:r>
          </w:p>
        </w:tc>
        <w:tc>
          <w:tcPr>
            <w:tcW w:w="992" w:type="dxa"/>
          </w:tcPr>
          <w:p w14:paraId="2E7F9F7D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31</w:t>
            </w:r>
          </w:p>
        </w:tc>
      </w:tr>
      <w:tr w:rsidR="001A2989" w:rsidRPr="00183F32" w14:paraId="1FAD4140" w14:textId="77777777" w:rsidTr="001A298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C5BB1B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BL1-7G8</w:t>
            </w:r>
          </w:p>
        </w:tc>
        <w:tc>
          <w:tcPr>
            <w:tcW w:w="1701" w:type="dxa"/>
          </w:tcPr>
          <w:p w14:paraId="19A7B448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701" w:type="dxa"/>
          </w:tcPr>
          <w:p w14:paraId="51BBEDD9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985" w:type="dxa"/>
          </w:tcPr>
          <w:p w14:paraId="31A07773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9 (0.4, 2.1)</w:t>
            </w:r>
          </w:p>
        </w:tc>
        <w:tc>
          <w:tcPr>
            <w:tcW w:w="992" w:type="dxa"/>
          </w:tcPr>
          <w:p w14:paraId="7413338B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74</w:t>
            </w:r>
          </w:p>
        </w:tc>
      </w:tr>
      <w:tr w:rsidR="001A2989" w:rsidRPr="00183F32" w14:paraId="3F70FC04" w14:textId="77777777" w:rsidTr="001A2989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4AD0180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BL2-isolate</w:t>
            </w:r>
          </w:p>
        </w:tc>
        <w:tc>
          <w:tcPr>
            <w:tcW w:w="1701" w:type="dxa"/>
          </w:tcPr>
          <w:p w14:paraId="0C1F6FC2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701" w:type="dxa"/>
          </w:tcPr>
          <w:p w14:paraId="2D0F1A4D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985" w:type="dxa"/>
          </w:tcPr>
          <w:p w14:paraId="3770D7FC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.3 (0.5, 3.0)</w:t>
            </w:r>
          </w:p>
        </w:tc>
        <w:tc>
          <w:tcPr>
            <w:tcW w:w="992" w:type="dxa"/>
          </w:tcPr>
          <w:p w14:paraId="7F1ABA7B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61</w:t>
            </w:r>
          </w:p>
        </w:tc>
      </w:tr>
      <w:tr w:rsidR="001A2989" w:rsidRPr="00183F32" w14:paraId="5FA3EA97" w14:textId="77777777" w:rsidTr="001A298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80FEB1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BL2(ID1-ID2)-FCR3</w:t>
            </w:r>
          </w:p>
        </w:tc>
        <w:tc>
          <w:tcPr>
            <w:tcW w:w="1701" w:type="dxa"/>
          </w:tcPr>
          <w:p w14:paraId="2BB7B2F4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701" w:type="dxa"/>
          </w:tcPr>
          <w:p w14:paraId="41590EC9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985" w:type="dxa"/>
          </w:tcPr>
          <w:p w14:paraId="10990E3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4 (0.1, 1.1)</w:t>
            </w:r>
          </w:p>
        </w:tc>
        <w:tc>
          <w:tcPr>
            <w:tcW w:w="992" w:type="dxa"/>
          </w:tcPr>
          <w:p w14:paraId="5AC200C2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07</w:t>
            </w:r>
          </w:p>
        </w:tc>
      </w:tr>
      <w:tr w:rsidR="001A2989" w:rsidRPr="00183F32" w14:paraId="6455127E" w14:textId="77777777" w:rsidTr="001A298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6B9413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DBL3-FCR3</w:t>
            </w:r>
          </w:p>
        </w:tc>
        <w:tc>
          <w:tcPr>
            <w:tcW w:w="1701" w:type="dxa"/>
          </w:tcPr>
          <w:p w14:paraId="701C61FC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701" w:type="dxa"/>
          </w:tcPr>
          <w:p w14:paraId="0BE7EC86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985" w:type="dxa"/>
          </w:tcPr>
          <w:p w14:paraId="5B697A6A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8 (0.3, 2.2)</w:t>
            </w:r>
          </w:p>
        </w:tc>
        <w:tc>
          <w:tcPr>
            <w:tcW w:w="992" w:type="dxa"/>
          </w:tcPr>
          <w:p w14:paraId="788A1503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63</w:t>
            </w:r>
          </w:p>
        </w:tc>
      </w:tr>
      <w:tr w:rsidR="001A2989" w:rsidRPr="00183F32" w14:paraId="260A32C5" w14:textId="77777777" w:rsidTr="001A298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B35619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DBL3-7G8</w:t>
            </w:r>
          </w:p>
        </w:tc>
        <w:tc>
          <w:tcPr>
            <w:tcW w:w="1701" w:type="dxa"/>
          </w:tcPr>
          <w:p w14:paraId="30FACD42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1701" w:type="dxa"/>
          </w:tcPr>
          <w:p w14:paraId="20A11E17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985" w:type="dxa"/>
          </w:tcPr>
          <w:p w14:paraId="600C2C46" w14:textId="1DC4F0E2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.0 (0.4</w:t>
            </w:r>
            <w:r w:rsidR="00C34D55">
              <w:rPr>
                <w:rFonts w:ascii="Times New Roman" w:hAnsi="Times New Roman" w:cs="Times New Roman"/>
              </w:rPr>
              <w:t>,</w:t>
            </w:r>
            <w:r w:rsidRPr="000E30D6">
              <w:rPr>
                <w:rFonts w:ascii="Times New Roman" w:hAnsi="Times New Roman" w:cs="Times New Roman"/>
              </w:rPr>
              <w:t xml:space="preserve"> 2.5)</w:t>
            </w:r>
          </w:p>
        </w:tc>
        <w:tc>
          <w:tcPr>
            <w:tcW w:w="992" w:type="dxa"/>
          </w:tcPr>
          <w:p w14:paraId="4E0B640D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95</w:t>
            </w:r>
          </w:p>
        </w:tc>
      </w:tr>
      <w:tr w:rsidR="001A2989" w:rsidRPr="00183F32" w14:paraId="0B0E05BC" w14:textId="77777777" w:rsidTr="001A298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4A868E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DBL4-FCR3</w:t>
            </w:r>
          </w:p>
        </w:tc>
        <w:tc>
          <w:tcPr>
            <w:tcW w:w="1701" w:type="dxa"/>
          </w:tcPr>
          <w:p w14:paraId="7618F15D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701" w:type="dxa"/>
          </w:tcPr>
          <w:p w14:paraId="35F07FB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985" w:type="dxa"/>
          </w:tcPr>
          <w:p w14:paraId="665F430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.2 (0.5, 2.9)</w:t>
            </w:r>
          </w:p>
        </w:tc>
        <w:tc>
          <w:tcPr>
            <w:tcW w:w="992" w:type="dxa"/>
          </w:tcPr>
          <w:p w14:paraId="6F9A3C73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75</w:t>
            </w:r>
          </w:p>
        </w:tc>
      </w:tr>
      <w:tr w:rsidR="001A2989" w:rsidRPr="00183F32" w14:paraId="2C0C7E08" w14:textId="77777777" w:rsidTr="001A298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FEBDD0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DBL4-isolate</w:t>
            </w:r>
          </w:p>
        </w:tc>
        <w:tc>
          <w:tcPr>
            <w:tcW w:w="1701" w:type="dxa"/>
          </w:tcPr>
          <w:p w14:paraId="4EC49719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701" w:type="dxa"/>
          </w:tcPr>
          <w:p w14:paraId="66E57F4F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985" w:type="dxa"/>
          </w:tcPr>
          <w:p w14:paraId="0D51E2C1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.1 (0.5, 2.6)</w:t>
            </w:r>
          </w:p>
        </w:tc>
        <w:tc>
          <w:tcPr>
            <w:tcW w:w="992" w:type="dxa"/>
          </w:tcPr>
          <w:p w14:paraId="1974AC8E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92</w:t>
            </w:r>
          </w:p>
        </w:tc>
      </w:tr>
      <w:tr w:rsidR="001A2989" w:rsidRPr="00183F32" w14:paraId="723A17A6" w14:textId="77777777" w:rsidTr="001A298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64BC674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DBL5-isolate</w:t>
            </w:r>
          </w:p>
        </w:tc>
        <w:tc>
          <w:tcPr>
            <w:tcW w:w="1701" w:type="dxa"/>
          </w:tcPr>
          <w:p w14:paraId="54095044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1701" w:type="dxa"/>
          </w:tcPr>
          <w:p w14:paraId="045931EC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985" w:type="dxa"/>
          </w:tcPr>
          <w:p w14:paraId="6CDCEFD1" w14:textId="2759DBE1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1.7</w:t>
            </w:r>
            <w:r w:rsidR="00C34D55">
              <w:rPr>
                <w:rFonts w:ascii="Times New Roman" w:hAnsi="Times New Roman" w:cs="Times New Roman"/>
              </w:rPr>
              <w:t xml:space="preserve"> </w:t>
            </w:r>
            <w:r w:rsidRPr="000E30D6">
              <w:rPr>
                <w:rFonts w:ascii="Times New Roman" w:hAnsi="Times New Roman" w:cs="Times New Roman"/>
              </w:rPr>
              <w:t>(0.7, 4.1)</w:t>
            </w:r>
          </w:p>
        </w:tc>
        <w:tc>
          <w:tcPr>
            <w:tcW w:w="992" w:type="dxa"/>
          </w:tcPr>
          <w:p w14:paraId="72E910E5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23</w:t>
            </w:r>
          </w:p>
        </w:tc>
      </w:tr>
      <w:tr w:rsidR="001A2989" w:rsidRPr="00183F32" w14:paraId="329BC12D" w14:textId="77777777" w:rsidTr="001A298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AA4240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DBL5-3D7</w:t>
            </w:r>
          </w:p>
        </w:tc>
        <w:tc>
          <w:tcPr>
            <w:tcW w:w="1701" w:type="dxa"/>
          </w:tcPr>
          <w:p w14:paraId="53BC7055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1701" w:type="dxa"/>
          </w:tcPr>
          <w:p w14:paraId="7F2E59F9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985" w:type="dxa"/>
          </w:tcPr>
          <w:p w14:paraId="303E9148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9 (0.4, 2.3)</w:t>
            </w:r>
          </w:p>
        </w:tc>
        <w:tc>
          <w:tcPr>
            <w:tcW w:w="992" w:type="dxa"/>
          </w:tcPr>
          <w:p w14:paraId="6B583951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85</w:t>
            </w:r>
          </w:p>
        </w:tc>
      </w:tr>
      <w:tr w:rsidR="001A2989" w:rsidRPr="00183F32" w14:paraId="2920A0F0" w14:textId="77777777" w:rsidTr="001A2989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C4EB2CB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AU"/>
              </w:rPr>
              <w:t>DBL6-IT4</w:t>
            </w:r>
          </w:p>
        </w:tc>
        <w:tc>
          <w:tcPr>
            <w:tcW w:w="1701" w:type="dxa"/>
          </w:tcPr>
          <w:p w14:paraId="122DC84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701" w:type="dxa"/>
          </w:tcPr>
          <w:p w14:paraId="0168031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985" w:type="dxa"/>
          </w:tcPr>
          <w:p w14:paraId="0E4A3F0D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9 (0.3, 2.6)</w:t>
            </w:r>
          </w:p>
        </w:tc>
        <w:tc>
          <w:tcPr>
            <w:tcW w:w="992" w:type="dxa"/>
          </w:tcPr>
          <w:p w14:paraId="51619F14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91</w:t>
            </w:r>
          </w:p>
        </w:tc>
      </w:tr>
      <w:tr w:rsidR="001A2989" w:rsidRPr="00183F32" w14:paraId="07F3532D" w14:textId="77777777" w:rsidTr="001A298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CAF119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Schizont</w:t>
            </w:r>
          </w:p>
        </w:tc>
        <w:tc>
          <w:tcPr>
            <w:tcW w:w="1701" w:type="dxa"/>
          </w:tcPr>
          <w:p w14:paraId="7B904B15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701" w:type="dxa"/>
          </w:tcPr>
          <w:p w14:paraId="699D6042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985" w:type="dxa"/>
          </w:tcPr>
          <w:p w14:paraId="5582B917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5 (0.2, 1.8)</w:t>
            </w:r>
          </w:p>
        </w:tc>
        <w:tc>
          <w:tcPr>
            <w:tcW w:w="992" w:type="dxa"/>
          </w:tcPr>
          <w:p w14:paraId="13037D87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32</w:t>
            </w:r>
          </w:p>
        </w:tc>
      </w:tr>
      <w:tr w:rsidR="001A2989" w:rsidRPr="00183F32" w14:paraId="3B181B47" w14:textId="77777777" w:rsidTr="001A298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CCAA27E" w14:textId="77777777" w:rsidR="001A2989" w:rsidRPr="000E30D6" w:rsidRDefault="001A2989" w:rsidP="0081060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E30D6">
              <w:rPr>
                <w:rFonts w:ascii="Times New Roman" w:hAnsi="Times New Roman" w:cs="Times New Roman"/>
                <w:b w:val="0"/>
                <w:bCs w:val="0"/>
              </w:rPr>
              <w:t>PfMSP1-19</w:t>
            </w:r>
          </w:p>
        </w:tc>
        <w:tc>
          <w:tcPr>
            <w:tcW w:w="1701" w:type="dxa"/>
          </w:tcPr>
          <w:p w14:paraId="24C877A5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701" w:type="dxa"/>
          </w:tcPr>
          <w:p w14:paraId="39A2AD70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985" w:type="dxa"/>
          </w:tcPr>
          <w:p w14:paraId="30E479E1" w14:textId="40AFCC2C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3.7</w:t>
            </w:r>
            <w:r w:rsidR="00C34D55">
              <w:rPr>
                <w:rFonts w:ascii="Times New Roman" w:hAnsi="Times New Roman" w:cs="Times New Roman"/>
              </w:rPr>
              <w:t xml:space="preserve"> </w:t>
            </w:r>
            <w:r w:rsidRPr="000E30D6">
              <w:rPr>
                <w:rFonts w:ascii="Times New Roman" w:hAnsi="Times New Roman" w:cs="Times New Roman"/>
              </w:rPr>
              <w:t>(0.4, 31.3)</w:t>
            </w:r>
          </w:p>
        </w:tc>
        <w:tc>
          <w:tcPr>
            <w:tcW w:w="992" w:type="dxa"/>
          </w:tcPr>
          <w:p w14:paraId="48247E8F" w14:textId="77777777" w:rsidR="001A2989" w:rsidRPr="000E30D6" w:rsidRDefault="001A2989" w:rsidP="0081060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30D6">
              <w:rPr>
                <w:rFonts w:ascii="Times New Roman" w:hAnsi="Times New Roman" w:cs="Times New Roman"/>
              </w:rPr>
              <w:t>0.23</w:t>
            </w:r>
          </w:p>
        </w:tc>
      </w:tr>
    </w:tbl>
    <w:p w14:paraId="26DB38C7" w14:textId="0DEA89FE" w:rsidR="001A2989" w:rsidRPr="00183F32" w:rsidRDefault="001A2989" w:rsidP="001A298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83F32">
        <w:rPr>
          <w:rFonts w:ascii="Times New Roman" w:hAnsi="Times New Roman" w:cs="Times New Roman"/>
          <w:i/>
          <w:sz w:val="24"/>
          <w:szCs w:val="24"/>
        </w:rPr>
        <w:t xml:space="preserve">Data presented as percentage (%) and odds ratio (95% confidence interval). Multivariate logistic regression analysis was performed to determine the effect of </w:t>
      </w:r>
      <w:r w:rsidRPr="00183F32">
        <w:rPr>
          <w:rFonts w:ascii="Times New Roman" w:hAnsi="Times New Roman" w:cs="Times New Roman"/>
          <w:iCs/>
          <w:sz w:val="24"/>
          <w:szCs w:val="24"/>
        </w:rPr>
        <w:t>P. falciparum</w:t>
      </w:r>
      <w:r w:rsidRPr="00183F32">
        <w:rPr>
          <w:rFonts w:ascii="Times New Roman" w:hAnsi="Times New Roman" w:cs="Times New Roman"/>
          <w:i/>
          <w:sz w:val="24"/>
          <w:szCs w:val="24"/>
        </w:rPr>
        <w:t xml:space="preserve"> exposure on the </w:t>
      </w:r>
      <w:r w:rsidRPr="00183F32">
        <w:rPr>
          <w:rFonts w:ascii="Times New Roman" w:hAnsi="Times New Roman" w:cs="Times New Roman"/>
          <w:i/>
          <w:sz w:val="24"/>
          <w:szCs w:val="24"/>
        </w:rPr>
        <w:lastRenderedPageBreak/>
        <w:t>antibody seropositivity in pregnant women with multiple exposures compared to a single exposure. Analysis was adjusted for gravidity and maternal age at enrollment. AOR, Adjusted odds ratio; 95% CI, 95% confidence interval; VSA, variant surface antigens; DBL, Duffy binding like domain; ID, interdomain region; CS2 Phago, opsonic phagocytosis of CSA binding CS2 IEs; 3D7 Phago, opsonic phagocytosis of CSA binding 3D7</w:t>
      </w:r>
      <w:r w:rsidR="00C34D55">
        <w:rPr>
          <w:rFonts w:ascii="Times New Roman" w:hAnsi="Times New Roman" w:cs="Times New Roman"/>
          <w:i/>
          <w:sz w:val="24"/>
          <w:szCs w:val="24"/>
        </w:rPr>
        <w:t>CSA</w:t>
      </w:r>
      <w:r w:rsidRPr="00183F32">
        <w:rPr>
          <w:rFonts w:ascii="Times New Roman" w:hAnsi="Times New Roman" w:cs="Times New Roman"/>
          <w:i/>
          <w:sz w:val="24"/>
          <w:szCs w:val="24"/>
        </w:rPr>
        <w:t xml:space="preserve"> IEs; E8B Phago, opsonic phagocytosis of ICAM binding E8B IEs; MSP, merozoite surface protein. P values that were less than 0.05 were designated in bold.</w:t>
      </w:r>
    </w:p>
    <w:p w14:paraId="431DF6CB" w14:textId="77777777" w:rsidR="001A2989" w:rsidRPr="00183F32" w:rsidRDefault="001A2989" w:rsidP="001A298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3F3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3B64AF" w14:textId="77777777" w:rsidR="000048DD" w:rsidRDefault="000048DD"/>
    <w:sectPr w:rsidR="00004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BC9"/>
    <w:rsid w:val="000048DD"/>
    <w:rsid w:val="001A2989"/>
    <w:rsid w:val="00652BCC"/>
    <w:rsid w:val="00925BC9"/>
    <w:rsid w:val="00C34D55"/>
    <w:rsid w:val="00D20938"/>
    <w:rsid w:val="00F8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3B860"/>
  <w15:chartTrackingRefBased/>
  <w15:docId w15:val="{FF743A3A-1DDD-4D0A-8998-455555AE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98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A2989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1A29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ret Workineh Kassa</dc:creator>
  <cp:keywords/>
  <dc:description/>
  <cp:lastModifiedBy>Stephen Rogerson</cp:lastModifiedBy>
  <cp:revision>3</cp:revision>
  <dcterms:created xsi:type="dcterms:W3CDTF">2022-07-19T03:19:00Z</dcterms:created>
  <dcterms:modified xsi:type="dcterms:W3CDTF">2022-07-29T02:47:00Z</dcterms:modified>
</cp:coreProperties>
</file>